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5C63" w:rsidRPr="00AF5C63" w:rsidRDefault="00AF5C63" w:rsidP="006E2D51"/>
    <w:p w:rsidR="006E2D51" w:rsidRPr="006E2D51" w:rsidRDefault="00AB09B1" w:rsidP="006E2D51">
      <w:pPr>
        <w:spacing w:line="480" w:lineRule="auto"/>
        <w:rPr>
          <w:b/>
        </w:rPr>
      </w:pPr>
      <w:r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280992B" wp14:editId="6A80BA9E">
                <wp:simplePos x="0" y="0"/>
                <wp:positionH relativeFrom="column">
                  <wp:posOffset>4136571</wp:posOffset>
                </wp:positionH>
                <wp:positionV relativeFrom="paragraph">
                  <wp:posOffset>84909</wp:posOffset>
                </wp:positionV>
                <wp:extent cx="1225460" cy="666750"/>
                <wp:effectExtent l="0" t="0" r="13335" b="19050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5460" cy="6667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B09B1" w:rsidRPr="0014316F" w:rsidRDefault="00AB09B1" w:rsidP="00AB09B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4316F">
                              <w:rPr>
                                <w:sz w:val="20"/>
                                <w:szCs w:val="20"/>
                              </w:rPr>
                              <w:t xml:space="preserve">Total unused sample </w:t>
                            </w:r>
                          </w:p>
                          <w:p w:rsidR="00AB09B1" w:rsidRPr="0014316F" w:rsidRDefault="00940591" w:rsidP="00AB09B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4316F">
                              <w:rPr>
                                <w:sz w:val="20"/>
                                <w:szCs w:val="20"/>
                              </w:rPr>
                              <w:t>17656 (47.8</w:t>
                            </w:r>
                            <w:r w:rsidR="002F3F72" w:rsidRPr="0014316F">
                              <w:rPr>
                                <w:sz w:val="20"/>
                                <w:szCs w:val="20"/>
                              </w:rPr>
                              <w:t>%</w:t>
                            </w:r>
                            <w:r w:rsidRPr="0014316F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:rsidR="00AB09B1" w:rsidRDefault="00AB09B1" w:rsidP="00AB09B1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rect w14:anchorId="1280992B" id="Rectangle 46" o:spid="_x0000_s1026" style="position:absolute;margin-left:325.7pt;margin-top:6.7pt;width:96.5pt;height:52.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" fillcolor="white [3201]" strokecolor="black [3200]" strokeweight="2pt">
                <v:textbox>
                  <w:txbxContent>
                    <w:p w:rsidR="00AB09B1" w:rsidRPr="0014316F" w:rsidRDefault="00AB09B1" w:rsidP="00AB09B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4316F">
                        <w:rPr>
                          <w:sz w:val="20"/>
                          <w:szCs w:val="20"/>
                        </w:rPr>
                        <w:t xml:space="preserve">Total unused sample </w:t>
                      </w:r>
                    </w:p>
                    <w:p w:rsidR="00AB09B1" w:rsidRPr="0014316F" w:rsidRDefault="00940591" w:rsidP="00AB09B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4316F">
                        <w:rPr>
                          <w:sz w:val="20"/>
                          <w:szCs w:val="20"/>
                        </w:rPr>
                        <w:t>17656 (47.8</w:t>
                      </w:r>
                      <w:r w:rsidR="002F3F72" w:rsidRPr="0014316F">
                        <w:rPr>
                          <w:sz w:val="20"/>
                          <w:szCs w:val="20"/>
                        </w:rPr>
                        <w:t>%</w:t>
                      </w:r>
                      <w:r w:rsidRPr="0014316F">
                        <w:rPr>
                          <w:sz w:val="20"/>
                          <w:szCs w:val="20"/>
                        </w:rPr>
                        <w:t>)</w:t>
                      </w:r>
                    </w:p>
                    <w:p w:rsidR="00AB09B1" w:rsidRDefault="00AB09B1" w:rsidP="00AB09B1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5C2AFA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78441D9" wp14:editId="57DF04BC">
                <wp:simplePos x="0" y="0"/>
                <wp:positionH relativeFrom="column">
                  <wp:posOffset>2133600</wp:posOffset>
                </wp:positionH>
                <wp:positionV relativeFrom="paragraph">
                  <wp:posOffset>84455</wp:posOffset>
                </wp:positionV>
                <wp:extent cx="1485265" cy="666750"/>
                <wp:effectExtent l="0" t="0" r="19685" b="19050"/>
                <wp:wrapNone/>
                <wp:docPr id="44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85265" cy="6667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A4D32" w:rsidRPr="0014316F" w:rsidRDefault="006A4D32" w:rsidP="006E2D5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4316F">
                              <w:rPr>
                                <w:sz w:val="20"/>
                                <w:szCs w:val="20"/>
                              </w:rPr>
                              <w:t xml:space="preserve">Total </w:t>
                            </w:r>
                            <w:r w:rsidR="00AB09B1" w:rsidRPr="0014316F">
                              <w:rPr>
                                <w:sz w:val="20"/>
                                <w:szCs w:val="20"/>
                              </w:rPr>
                              <w:t>sample provided</w:t>
                            </w:r>
                          </w:p>
                          <w:p w:rsidR="006A4D32" w:rsidRPr="0014316F" w:rsidRDefault="00AB09B1" w:rsidP="006E2D5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4316F">
                              <w:rPr>
                                <w:sz w:val="20"/>
                                <w:szCs w:val="20"/>
                              </w:rPr>
                              <w:t>3695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w14:anchorId="678441D9" id="Rectangle 2" o:spid="_x0000_s1027" style="position:absolute;margin-left:168pt;margin-top:6.65pt;width:116.95pt;height:52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" fillcolor="white [3201]" strokecolor="black [3200]" strokeweight="2pt">
                <v:textbox>
                  <w:txbxContent>
                    <w:p w:rsidR="006A4D32" w:rsidRPr="0014316F" w:rsidRDefault="006A4D32" w:rsidP="006E2D5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4316F">
                        <w:rPr>
                          <w:sz w:val="20"/>
                          <w:szCs w:val="20"/>
                        </w:rPr>
                        <w:t xml:space="preserve">Total </w:t>
                      </w:r>
                      <w:r w:rsidR="00AB09B1" w:rsidRPr="0014316F">
                        <w:rPr>
                          <w:sz w:val="20"/>
                          <w:szCs w:val="20"/>
                        </w:rPr>
                        <w:t>sample provided</w:t>
                      </w:r>
                    </w:p>
                    <w:p w:rsidR="006A4D32" w:rsidRPr="0014316F" w:rsidRDefault="00AB09B1" w:rsidP="006E2D5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4316F">
                        <w:rPr>
                          <w:sz w:val="20"/>
                          <w:szCs w:val="20"/>
                        </w:rPr>
                        <w:t>36956</w:t>
                      </w:r>
                    </w:p>
                  </w:txbxContent>
                </v:textbox>
              </v:rect>
            </w:pict>
          </mc:Fallback>
        </mc:AlternateContent>
      </w:r>
    </w:p>
    <w:p w:rsidR="006E2D51" w:rsidRPr="00954D9F" w:rsidRDefault="00AB09B1">
      <w:pPr>
        <w:rPr>
          <w:b/>
        </w:rPr>
      </w:pPr>
      <w:r w:rsidRPr="00954D9F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1C59783" wp14:editId="34522FB1">
                <wp:simplePos x="0" y="0"/>
                <wp:positionH relativeFrom="column">
                  <wp:posOffset>3618865</wp:posOffset>
                </wp:positionH>
                <wp:positionV relativeFrom="paragraph">
                  <wp:posOffset>39189</wp:posOffset>
                </wp:positionV>
                <wp:extent cx="517706" cy="0"/>
                <wp:effectExtent l="0" t="0" r="15875" b="19050"/>
                <wp:wrapNone/>
                <wp:docPr id="45" name="Straight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770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="">
            <w:pict>
              <v:line w14:anchorId="7E8EA93A" id="Straight Connector 45" o:spid="_x0000_s1026" style="position:absolute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4.95pt,3.1pt" to="325.7pt,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" strokecolor="black [3040]"/>
            </w:pict>
          </mc:Fallback>
        </mc:AlternateContent>
      </w:r>
    </w:p>
    <w:p w:rsidR="00FE001C" w:rsidRPr="00954D9F" w:rsidRDefault="00FE001C" w:rsidP="00247378">
      <w:pPr>
        <w:tabs>
          <w:tab w:val="left" w:pos="567"/>
          <w:tab w:val="left" w:pos="1418"/>
          <w:tab w:val="left" w:pos="4536"/>
          <w:tab w:val="left" w:pos="7655"/>
          <w:tab w:val="left" w:pos="8505"/>
        </w:tabs>
        <w:rPr>
          <w:b/>
        </w:rPr>
      </w:pPr>
    </w:p>
    <w:p w:rsidR="007C1268" w:rsidRPr="00954D9F" w:rsidRDefault="007C1268" w:rsidP="00247378">
      <w:pPr>
        <w:tabs>
          <w:tab w:val="left" w:pos="567"/>
          <w:tab w:val="left" w:pos="1418"/>
          <w:tab w:val="left" w:pos="4536"/>
          <w:tab w:val="left" w:pos="7655"/>
          <w:tab w:val="left" w:pos="8505"/>
        </w:tabs>
        <w:rPr>
          <w:b/>
        </w:rPr>
      </w:pPr>
      <w:r w:rsidRPr="00954D9F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FFC6E7E" wp14:editId="2227C5C5">
                <wp:simplePos x="0" y="0"/>
                <wp:positionH relativeFrom="column">
                  <wp:posOffset>2830286</wp:posOffset>
                </wp:positionH>
                <wp:positionV relativeFrom="paragraph">
                  <wp:posOffset>50619</wp:posOffset>
                </wp:positionV>
                <wp:extent cx="0" cy="302078"/>
                <wp:effectExtent l="0" t="0" r="19050" b="22225"/>
                <wp:wrapNone/>
                <wp:docPr id="47" name="Straight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2078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="">
            <w:pict>
              <v:line w14:anchorId="4546AC75" id="Straight Connector 47" o:spid="_x0000_s1026" style="position:absolute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2.85pt,4pt" to="222.85pt,2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" strokecolor="black [3040]"/>
            </w:pict>
          </mc:Fallback>
        </mc:AlternateContent>
      </w:r>
    </w:p>
    <w:p w:rsidR="007C1268" w:rsidRPr="00954D9F" w:rsidRDefault="002F3F72" w:rsidP="00247378">
      <w:pPr>
        <w:tabs>
          <w:tab w:val="left" w:pos="567"/>
          <w:tab w:val="left" w:pos="1418"/>
          <w:tab w:val="left" w:pos="4536"/>
          <w:tab w:val="left" w:pos="7655"/>
          <w:tab w:val="left" w:pos="8505"/>
        </w:tabs>
        <w:rPr>
          <w:b/>
        </w:rPr>
      </w:pPr>
      <w:r w:rsidRPr="00954D9F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ADAE2EB" wp14:editId="6A402EBB">
                <wp:simplePos x="0" y="0"/>
                <wp:positionH relativeFrom="column">
                  <wp:posOffset>3799114</wp:posOffset>
                </wp:positionH>
                <wp:positionV relativeFrom="paragraph">
                  <wp:posOffset>101237</wp:posOffset>
                </wp:positionV>
                <wp:extent cx="1970315" cy="762000"/>
                <wp:effectExtent l="0" t="0" r="11430" b="19050"/>
                <wp:wrapNone/>
                <wp:docPr id="3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70315" cy="7620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A4D32" w:rsidRPr="0014316F" w:rsidRDefault="002F3F72" w:rsidP="0024737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4316F">
                              <w:rPr>
                                <w:sz w:val="20"/>
                                <w:szCs w:val="20"/>
                              </w:rPr>
                              <w:t xml:space="preserve">Unable to determine </w:t>
                            </w:r>
                            <w:r w:rsidR="006A4D32" w:rsidRPr="0014316F">
                              <w:rPr>
                                <w:sz w:val="20"/>
                                <w:szCs w:val="20"/>
                              </w:rPr>
                              <w:t>eligibility</w:t>
                            </w:r>
                            <w:r w:rsidR="000A1C37" w:rsidRPr="0014316F">
                              <w:rPr>
                                <w:sz w:val="20"/>
                                <w:szCs w:val="20"/>
                              </w:rPr>
                              <w:t xml:space="preserve"> (no </w:t>
                            </w:r>
                            <w:r w:rsidRPr="0014316F">
                              <w:rPr>
                                <w:sz w:val="20"/>
                                <w:szCs w:val="20"/>
                              </w:rPr>
                              <w:t>answer</w:t>
                            </w:r>
                            <w:r w:rsidR="000A1C37" w:rsidRPr="0014316F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  <w:r w:rsidR="006A4D32" w:rsidRPr="0014316F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:rsidR="006A4D32" w:rsidRPr="0014316F" w:rsidRDefault="00940591" w:rsidP="0024737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4316F">
                              <w:rPr>
                                <w:sz w:val="20"/>
                                <w:szCs w:val="20"/>
                              </w:rPr>
                              <w:t>13,401</w:t>
                            </w:r>
                            <w:r w:rsidR="00F07A15" w:rsidRPr="0014316F">
                              <w:rPr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Pr="0014316F">
                              <w:rPr>
                                <w:sz w:val="20"/>
                                <w:szCs w:val="20"/>
                              </w:rPr>
                              <w:t>69.4</w:t>
                            </w:r>
                            <w:r w:rsidR="006A4D32" w:rsidRPr="0014316F">
                              <w:rPr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w14:anchorId="6ADAE2EB" id="Rectangle 10" o:spid="_x0000_s1028" style="position:absolute;margin-left:299.15pt;margin-top:7.95pt;width:155.15pt;height:60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" fillcolor="white [3201]" strokecolor="black [3200]" strokeweight="2pt">
                <v:textbox>
                  <w:txbxContent>
                    <w:p w:rsidR="006A4D32" w:rsidRPr="0014316F" w:rsidRDefault="002F3F72" w:rsidP="0024737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4316F">
                        <w:rPr>
                          <w:sz w:val="20"/>
                          <w:szCs w:val="20"/>
                        </w:rPr>
                        <w:t xml:space="preserve">Unable to determine </w:t>
                      </w:r>
                      <w:r w:rsidR="006A4D32" w:rsidRPr="0014316F">
                        <w:rPr>
                          <w:sz w:val="20"/>
                          <w:szCs w:val="20"/>
                        </w:rPr>
                        <w:t>eligibility</w:t>
                      </w:r>
                      <w:r w:rsidR="000A1C37" w:rsidRPr="0014316F">
                        <w:rPr>
                          <w:sz w:val="20"/>
                          <w:szCs w:val="20"/>
                        </w:rPr>
                        <w:t xml:space="preserve"> (no </w:t>
                      </w:r>
                      <w:r w:rsidRPr="0014316F">
                        <w:rPr>
                          <w:sz w:val="20"/>
                          <w:szCs w:val="20"/>
                        </w:rPr>
                        <w:t>answer</w:t>
                      </w:r>
                      <w:r w:rsidR="000A1C37" w:rsidRPr="0014316F">
                        <w:rPr>
                          <w:sz w:val="20"/>
                          <w:szCs w:val="20"/>
                        </w:rPr>
                        <w:t>)</w:t>
                      </w:r>
                      <w:r w:rsidR="006A4D32" w:rsidRPr="0014316F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:rsidR="006A4D32" w:rsidRPr="0014316F" w:rsidRDefault="00940591" w:rsidP="0024737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4316F">
                        <w:rPr>
                          <w:sz w:val="20"/>
                          <w:szCs w:val="20"/>
                        </w:rPr>
                        <w:t>13,401</w:t>
                      </w:r>
                      <w:r w:rsidR="00F07A15" w:rsidRPr="0014316F">
                        <w:rPr>
                          <w:sz w:val="20"/>
                          <w:szCs w:val="20"/>
                        </w:rPr>
                        <w:t xml:space="preserve"> (</w:t>
                      </w:r>
                      <w:r w:rsidRPr="0014316F">
                        <w:rPr>
                          <w:sz w:val="20"/>
                          <w:szCs w:val="20"/>
                        </w:rPr>
                        <w:t>69.4</w:t>
                      </w:r>
                      <w:r w:rsidR="006A4D32" w:rsidRPr="0014316F">
                        <w:rPr>
                          <w:sz w:val="20"/>
                          <w:szCs w:val="20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 w:rsidR="007C1268" w:rsidRPr="00954D9F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3B4DA236" wp14:editId="2C54C923">
                <wp:simplePos x="0" y="0"/>
                <wp:positionH relativeFrom="column">
                  <wp:posOffset>2166257</wp:posOffset>
                </wp:positionH>
                <wp:positionV relativeFrom="paragraph">
                  <wp:posOffset>112124</wp:posOffset>
                </wp:positionV>
                <wp:extent cx="1404257" cy="522514"/>
                <wp:effectExtent l="0" t="0" r="24765" b="11430"/>
                <wp:wrapNone/>
                <wp:docPr id="4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4257" cy="52251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A1C37" w:rsidRPr="0014316F" w:rsidRDefault="007C1268" w:rsidP="000A1C37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4316F">
                              <w:rPr>
                                <w:sz w:val="20"/>
                                <w:szCs w:val="20"/>
                              </w:rPr>
                              <w:t xml:space="preserve">Numbers called </w:t>
                            </w:r>
                            <w:r w:rsidR="000A1C37" w:rsidRPr="0014316F">
                              <w:rPr>
                                <w:sz w:val="20"/>
                                <w:szCs w:val="20"/>
                              </w:rPr>
                              <w:t>19300</w:t>
                            </w:r>
                            <w:r w:rsidR="00940591" w:rsidRPr="0014316F">
                              <w:rPr>
                                <w:sz w:val="20"/>
                                <w:szCs w:val="20"/>
                              </w:rPr>
                              <w:t xml:space="preserve"> (52.2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rect w14:anchorId="3B4DA236" id="Rectangle 48" o:spid="_x0000_s1029" style="position:absolute;margin-left:170.55pt;margin-top:8.85pt;width:110.55pt;height:41.15pt;z-index:2517094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" fillcolor="white [3201]" strokecolor="black [3200]" strokeweight="2pt">
                <v:textbox>
                  <w:txbxContent>
                    <w:p w:rsidR="000A1C37" w:rsidRPr="0014316F" w:rsidRDefault="007C1268" w:rsidP="000A1C37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4316F">
                        <w:rPr>
                          <w:sz w:val="20"/>
                          <w:szCs w:val="20"/>
                        </w:rPr>
                        <w:t xml:space="preserve">Numbers called </w:t>
                      </w:r>
                      <w:r w:rsidR="000A1C37" w:rsidRPr="0014316F">
                        <w:rPr>
                          <w:sz w:val="20"/>
                          <w:szCs w:val="20"/>
                        </w:rPr>
                        <w:t>19300</w:t>
                      </w:r>
                      <w:r w:rsidR="00940591" w:rsidRPr="0014316F">
                        <w:rPr>
                          <w:sz w:val="20"/>
                          <w:szCs w:val="20"/>
                        </w:rPr>
                        <w:t xml:space="preserve"> (52.2%)</w:t>
                      </w:r>
                    </w:p>
                  </w:txbxContent>
                </v:textbox>
              </v:rect>
            </w:pict>
          </mc:Fallback>
        </mc:AlternateContent>
      </w:r>
    </w:p>
    <w:p w:rsidR="007C1268" w:rsidRPr="00954D9F" w:rsidRDefault="007C1268" w:rsidP="00247378">
      <w:pPr>
        <w:tabs>
          <w:tab w:val="left" w:pos="567"/>
          <w:tab w:val="left" w:pos="1418"/>
          <w:tab w:val="left" w:pos="4536"/>
          <w:tab w:val="left" w:pos="7655"/>
          <w:tab w:val="left" w:pos="8505"/>
        </w:tabs>
        <w:rPr>
          <w:b/>
        </w:rPr>
      </w:pPr>
    </w:p>
    <w:p w:rsidR="007C1268" w:rsidRPr="00954D9F" w:rsidRDefault="002F3F72" w:rsidP="00247378">
      <w:pPr>
        <w:tabs>
          <w:tab w:val="left" w:pos="567"/>
          <w:tab w:val="left" w:pos="1418"/>
          <w:tab w:val="left" w:pos="4536"/>
          <w:tab w:val="left" w:pos="7655"/>
          <w:tab w:val="left" w:pos="8505"/>
        </w:tabs>
        <w:rPr>
          <w:b/>
        </w:rPr>
      </w:pPr>
      <w:r w:rsidRPr="00954D9F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BB4FD2F" wp14:editId="7961DA20">
                <wp:simplePos x="0" y="0"/>
                <wp:positionH relativeFrom="column">
                  <wp:posOffset>3570242</wp:posOffset>
                </wp:positionH>
                <wp:positionV relativeFrom="paragraph">
                  <wp:posOffset>23949</wp:posOffset>
                </wp:positionV>
                <wp:extent cx="223520" cy="0"/>
                <wp:effectExtent l="0" t="0" r="24130" b="19050"/>
                <wp:wrapNone/>
                <wp:docPr id="59" name="Straight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352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="">
            <w:pict>
              <v:line w14:anchorId="7892C3A6" id="Straight Connector 59" o:spid="_x0000_s1026" style="position:absolute;z-index:2517166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81.1pt,1.9pt" to="298.7pt,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" strokecolor="black [3040]"/>
            </w:pict>
          </mc:Fallback>
        </mc:AlternateContent>
      </w:r>
    </w:p>
    <w:p w:rsidR="007C1268" w:rsidRPr="00954D9F" w:rsidRDefault="002F3F72" w:rsidP="00247378">
      <w:pPr>
        <w:tabs>
          <w:tab w:val="left" w:pos="567"/>
          <w:tab w:val="left" w:pos="1418"/>
          <w:tab w:val="left" w:pos="4536"/>
          <w:tab w:val="left" w:pos="7655"/>
          <w:tab w:val="left" w:pos="8505"/>
        </w:tabs>
        <w:rPr>
          <w:b/>
        </w:rPr>
      </w:pPr>
      <w:r w:rsidRPr="00954D9F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39F9E69A" wp14:editId="431067DB">
                <wp:simplePos x="0" y="0"/>
                <wp:positionH relativeFrom="column">
                  <wp:posOffset>2830286</wp:posOffset>
                </wp:positionH>
                <wp:positionV relativeFrom="paragraph">
                  <wp:posOffset>108313</wp:posOffset>
                </wp:positionV>
                <wp:extent cx="0" cy="479516"/>
                <wp:effectExtent l="0" t="0" r="19050" b="15875"/>
                <wp:wrapNone/>
                <wp:docPr id="60" name="Straight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79516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="">
            <w:pict>
              <v:line w14:anchorId="6FD282B3" id="Straight Connector 60" o:spid="_x0000_s1026" style="position:absolute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2.85pt,8.55pt" to="222.85pt,4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" strokecolor="black [3040]"/>
            </w:pict>
          </mc:Fallback>
        </mc:AlternateContent>
      </w:r>
    </w:p>
    <w:p w:rsidR="00FE001C" w:rsidRPr="00954D9F" w:rsidRDefault="00FE001C" w:rsidP="00247378">
      <w:pPr>
        <w:tabs>
          <w:tab w:val="left" w:pos="567"/>
          <w:tab w:val="left" w:pos="1418"/>
          <w:tab w:val="left" w:pos="4536"/>
          <w:tab w:val="left" w:pos="7655"/>
          <w:tab w:val="left" w:pos="8505"/>
        </w:tabs>
        <w:rPr>
          <w:b/>
        </w:rPr>
      </w:pPr>
    </w:p>
    <w:p w:rsidR="00FE001C" w:rsidRPr="00954D9F" w:rsidRDefault="00FE001C" w:rsidP="00247378">
      <w:pPr>
        <w:tabs>
          <w:tab w:val="left" w:pos="567"/>
          <w:tab w:val="left" w:pos="1418"/>
          <w:tab w:val="left" w:pos="4536"/>
          <w:tab w:val="left" w:pos="7655"/>
          <w:tab w:val="left" w:pos="8505"/>
        </w:tabs>
        <w:rPr>
          <w:b/>
        </w:rPr>
      </w:pPr>
    </w:p>
    <w:p w:rsidR="00FE001C" w:rsidRPr="00954D9F" w:rsidRDefault="005E30C1" w:rsidP="00247378">
      <w:pPr>
        <w:tabs>
          <w:tab w:val="left" w:pos="567"/>
          <w:tab w:val="left" w:pos="1418"/>
          <w:tab w:val="left" w:pos="4536"/>
          <w:tab w:val="left" w:pos="7655"/>
          <w:tab w:val="left" w:pos="8505"/>
        </w:tabs>
        <w:rPr>
          <w:b/>
        </w:rPr>
      </w:pPr>
      <w:r w:rsidRPr="00954D9F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5165" behindDoc="0" locked="0" layoutInCell="1" allowOverlap="1" wp14:anchorId="676D0217" wp14:editId="5BF61BC6">
                <wp:simplePos x="0" y="0"/>
                <wp:positionH relativeFrom="column">
                  <wp:posOffset>4294505</wp:posOffset>
                </wp:positionH>
                <wp:positionV relativeFrom="paragraph">
                  <wp:posOffset>61595</wp:posOffset>
                </wp:positionV>
                <wp:extent cx="1087120" cy="645160"/>
                <wp:effectExtent l="0" t="0" r="17780" b="21590"/>
                <wp:wrapNone/>
                <wp:docPr id="20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7120" cy="645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A4D32" w:rsidRPr="006A4D32" w:rsidRDefault="002F3F72" w:rsidP="0014316F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14316F">
                              <w:rPr>
                                <w:b/>
                                <w:sz w:val="20"/>
                                <w:szCs w:val="20"/>
                              </w:rPr>
                              <w:t xml:space="preserve">Raw </w:t>
                            </w:r>
                            <w:r w:rsidR="006A4D32" w:rsidRPr="0014316F">
                              <w:rPr>
                                <w:b/>
                                <w:sz w:val="20"/>
                                <w:szCs w:val="20"/>
                              </w:rPr>
                              <w:t>Response rate =</w:t>
                            </w:r>
                            <w:r w:rsidR="00335135" w:rsidRPr="0014316F">
                              <w:rPr>
                                <w:b/>
                                <w:sz w:val="20"/>
                                <w:szCs w:val="20"/>
                              </w:rPr>
                              <w:t>30.6%</w:t>
                            </w:r>
                            <w:r w:rsidR="006A4D32">
                              <w:rPr>
                                <w:b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type w14:anchorId="676D0217" id="_x0000_t202" coordsize="21600,21600" o:spt="202" path="m,l,21600r21600,l21600,xe">
                <v:stroke joinstyle="miter"/>
                <v:path gradientshapeok="t" o:connecttype="rect"/>
              </v:shapetype>
              <v:shape id="Text Box 48" o:spid="_x0000_s1030" type="#_x0000_t202" style="position:absolute;margin-left:338.15pt;margin-top:4.85pt;width:85.6pt;height:50.8pt;z-index:25165516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" strokecolor="white [3212]">
                <v:textbox>
                  <w:txbxContent>
                    <w:p w:rsidR="006A4D32" w:rsidRPr="006A4D32" w:rsidRDefault="002F3F72" w:rsidP="0014316F">
                      <w:pPr>
                        <w:jc w:val="center"/>
                        <w:rPr>
                          <w:b/>
                        </w:rPr>
                      </w:pPr>
                      <w:r w:rsidRPr="0014316F">
                        <w:rPr>
                          <w:b/>
                          <w:sz w:val="20"/>
                          <w:szCs w:val="20"/>
                        </w:rPr>
                        <w:t xml:space="preserve">Raw </w:t>
                      </w:r>
                      <w:r w:rsidR="006A4D32" w:rsidRPr="0014316F">
                        <w:rPr>
                          <w:b/>
                          <w:sz w:val="20"/>
                          <w:szCs w:val="20"/>
                        </w:rPr>
                        <w:t>Response rate =</w:t>
                      </w:r>
                      <w:r w:rsidR="00335135" w:rsidRPr="0014316F">
                        <w:rPr>
                          <w:b/>
                          <w:sz w:val="20"/>
                          <w:szCs w:val="20"/>
                        </w:rPr>
                        <w:t>30.6%</w:t>
                      </w:r>
                      <w:r w:rsidR="006A4D32">
                        <w:rPr>
                          <w:b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2F3F72" w:rsidRPr="00954D9F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0B945898" wp14:editId="551774A4">
                <wp:simplePos x="0" y="0"/>
                <wp:positionH relativeFrom="column">
                  <wp:posOffset>1596481</wp:posOffset>
                </wp:positionH>
                <wp:positionV relativeFrom="paragraph">
                  <wp:posOffset>65859</wp:posOffset>
                </wp:positionV>
                <wp:extent cx="2515235" cy="533400"/>
                <wp:effectExtent l="0" t="0" r="18415" b="19050"/>
                <wp:wrapNone/>
                <wp:docPr id="58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5235" cy="533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F3F72" w:rsidRPr="0014316F" w:rsidRDefault="002F3F72" w:rsidP="002F3F7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4316F">
                              <w:rPr>
                                <w:sz w:val="20"/>
                                <w:szCs w:val="20"/>
                              </w:rPr>
                              <w:t>Contacted numbers</w:t>
                            </w:r>
                          </w:p>
                          <w:p w:rsidR="002F3F72" w:rsidRPr="0014316F" w:rsidRDefault="002F3F72" w:rsidP="002F3F7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4316F">
                              <w:rPr>
                                <w:sz w:val="20"/>
                                <w:szCs w:val="20"/>
                              </w:rPr>
                              <w:t>5,899 (30.6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w14:anchorId="0B945898" id="_x0000_s1031" style="position:absolute;margin-left:125.7pt;margin-top:5.2pt;width:198.05pt;height:42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" fillcolor="white [3201]" strokecolor="black [3200]" strokeweight="2pt">
                <v:textbox>
                  <w:txbxContent>
                    <w:p w:rsidR="002F3F72" w:rsidRPr="0014316F" w:rsidRDefault="002F3F72" w:rsidP="002F3F7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4316F">
                        <w:rPr>
                          <w:sz w:val="20"/>
                          <w:szCs w:val="20"/>
                        </w:rPr>
                        <w:t>Contacted numbers</w:t>
                      </w:r>
                    </w:p>
                    <w:p w:rsidR="002F3F72" w:rsidRPr="0014316F" w:rsidRDefault="002F3F72" w:rsidP="002F3F7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4316F">
                        <w:rPr>
                          <w:sz w:val="20"/>
                          <w:szCs w:val="20"/>
                        </w:rPr>
                        <w:t>5,899 (30.6%)</w:t>
                      </w:r>
                    </w:p>
                  </w:txbxContent>
                </v:textbox>
              </v:rect>
            </w:pict>
          </mc:Fallback>
        </mc:AlternateContent>
      </w:r>
    </w:p>
    <w:p w:rsidR="00FE001C" w:rsidRPr="00954D9F" w:rsidRDefault="00FE001C" w:rsidP="00247378">
      <w:pPr>
        <w:tabs>
          <w:tab w:val="left" w:pos="567"/>
          <w:tab w:val="left" w:pos="1418"/>
          <w:tab w:val="left" w:pos="4536"/>
          <w:tab w:val="left" w:pos="7655"/>
          <w:tab w:val="left" w:pos="8505"/>
        </w:tabs>
        <w:rPr>
          <w:b/>
        </w:rPr>
      </w:pPr>
    </w:p>
    <w:p w:rsidR="00FE001C" w:rsidRPr="00954D9F" w:rsidRDefault="00FE001C" w:rsidP="00247378">
      <w:pPr>
        <w:tabs>
          <w:tab w:val="left" w:pos="567"/>
          <w:tab w:val="left" w:pos="1418"/>
          <w:tab w:val="left" w:pos="4536"/>
          <w:tab w:val="left" w:pos="7655"/>
          <w:tab w:val="left" w:pos="8505"/>
        </w:tabs>
        <w:rPr>
          <w:b/>
        </w:rPr>
      </w:pPr>
    </w:p>
    <w:p w:rsidR="00FE001C" w:rsidRPr="00954D9F" w:rsidRDefault="005E30C1" w:rsidP="00247378">
      <w:pPr>
        <w:tabs>
          <w:tab w:val="left" w:pos="567"/>
          <w:tab w:val="left" w:pos="1418"/>
          <w:tab w:val="left" w:pos="4536"/>
          <w:tab w:val="left" w:pos="7655"/>
          <w:tab w:val="left" w:pos="8505"/>
        </w:tabs>
        <w:rPr>
          <w:b/>
        </w:rPr>
      </w:pPr>
      <w:r w:rsidRPr="00954D9F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FE2A4F8" wp14:editId="34DFC5CA">
                <wp:simplePos x="0" y="0"/>
                <wp:positionH relativeFrom="column">
                  <wp:posOffset>1600199</wp:posOffset>
                </wp:positionH>
                <wp:positionV relativeFrom="paragraph">
                  <wp:posOffset>69669</wp:posOffset>
                </wp:positionV>
                <wp:extent cx="870313" cy="576580"/>
                <wp:effectExtent l="0" t="0" r="25400" b="33020"/>
                <wp:wrapNone/>
                <wp:docPr id="63" name="Elbow Connector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70313" cy="576580"/>
                        </a:xfrm>
                        <a:prstGeom prst="bentConnector3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="">
            <w:pict>
              <v:shapetype w14:anchorId="46DAE210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63" o:spid="_x0000_s1026" type="#_x0000_t34" style="position:absolute;margin-left:126pt;margin-top:5.5pt;width:68.55pt;height:45.4pt;flip:x;z-index:2517227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" strokecolor="black [3040]"/>
            </w:pict>
          </mc:Fallback>
        </mc:AlternateContent>
      </w:r>
      <w:r w:rsidRPr="00954D9F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07B3AE6D" wp14:editId="13374F7C">
                <wp:simplePos x="0" y="0"/>
                <wp:positionH relativeFrom="column">
                  <wp:posOffset>3407229</wp:posOffset>
                </wp:positionH>
                <wp:positionV relativeFrom="paragraph">
                  <wp:posOffset>69669</wp:posOffset>
                </wp:positionV>
                <wp:extent cx="511628" cy="576580"/>
                <wp:effectExtent l="0" t="0" r="22225" b="33020"/>
                <wp:wrapNone/>
                <wp:docPr id="65" name="Elbow Connector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1628" cy="576580"/>
                        </a:xfrm>
                        <a:prstGeom prst="bentConnector3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="">
            <w:pict>
              <v:shape w14:anchorId="16487A4A" id="Elbow Connector 65" o:spid="_x0000_s1026" type="#_x0000_t34" style="position:absolute;margin-left:268.3pt;margin-top:5.5pt;width:40.3pt;height:45.4pt;z-index:2517237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" strokecolor="black [3040]"/>
            </w:pict>
          </mc:Fallback>
        </mc:AlternateContent>
      </w:r>
    </w:p>
    <w:p w:rsidR="00FE001C" w:rsidRPr="00954D9F" w:rsidRDefault="00FE001C" w:rsidP="00247378">
      <w:pPr>
        <w:tabs>
          <w:tab w:val="left" w:pos="567"/>
          <w:tab w:val="left" w:pos="1418"/>
          <w:tab w:val="left" w:pos="4536"/>
          <w:tab w:val="left" w:pos="7655"/>
          <w:tab w:val="left" w:pos="8505"/>
        </w:tabs>
        <w:rPr>
          <w:b/>
        </w:rPr>
      </w:pPr>
    </w:p>
    <w:p w:rsidR="007845D6" w:rsidRPr="00954D9F" w:rsidRDefault="0014316F" w:rsidP="00247378">
      <w:pPr>
        <w:tabs>
          <w:tab w:val="left" w:pos="567"/>
          <w:tab w:val="left" w:pos="1418"/>
          <w:tab w:val="left" w:pos="4536"/>
          <w:tab w:val="left" w:pos="7655"/>
          <w:tab w:val="left" w:pos="8505"/>
        </w:tabs>
        <w:rPr>
          <w:b/>
        </w:rPr>
      </w:pPr>
      <w:r w:rsidRPr="00954D9F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BF11140" wp14:editId="7A2FAFD8">
                <wp:simplePos x="0" y="0"/>
                <wp:positionH relativeFrom="column">
                  <wp:posOffset>3929380</wp:posOffset>
                </wp:positionH>
                <wp:positionV relativeFrom="paragraph">
                  <wp:posOffset>111760</wp:posOffset>
                </wp:positionV>
                <wp:extent cx="1249045" cy="598170"/>
                <wp:effectExtent l="0" t="0" r="27305" b="11430"/>
                <wp:wrapNone/>
                <wp:docPr id="3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49045" cy="5981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A4D32" w:rsidRPr="0014316F" w:rsidRDefault="006A4D32" w:rsidP="0024737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4316F">
                              <w:rPr>
                                <w:sz w:val="20"/>
                                <w:szCs w:val="20"/>
                              </w:rPr>
                              <w:t>Ineligible</w:t>
                            </w:r>
                          </w:p>
                          <w:p w:rsidR="006A4D32" w:rsidRPr="0014316F" w:rsidRDefault="000A1C37" w:rsidP="0014316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4316F">
                              <w:rPr>
                                <w:sz w:val="20"/>
                                <w:szCs w:val="20"/>
                              </w:rPr>
                              <w:t>4348 (</w:t>
                            </w:r>
                            <w:r w:rsidR="002F3F72" w:rsidRPr="0014316F">
                              <w:rPr>
                                <w:sz w:val="20"/>
                                <w:szCs w:val="20"/>
                              </w:rPr>
                              <w:t>73.7</w:t>
                            </w:r>
                            <w:r w:rsidRPr="0014316F">
                              <w:rPr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w14:anchorId="4BF11140" id="Rectangle 11" o:spid="_x0000_s1032" style="position:absolute;margin-left:309.4pt;margin-top:8.8pt;width:98.35pt;height:47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" fillcolor="white [3201]" strokecolor="black [3200]" strokeweight="2pt">
                <v:textbox>
                  <w:txbxContent>
                    <w:p w:rsidR="006A4D32" w:rsidRPr="0014316F" w:rsidRDefault="006A4D32" w:rsidP="0024737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4316F">
                        <w:rPr>
                          <w:sz w:val="20"/>
                          <w:szCs w:val="20"/>
                        </w:rPr>
                        <w:t>Ineligible</w:t>
                      </w:r>
                    </w:p>
                    <w:p w:rsidR="006A4D32" w:rsidRPr="0014316F" w:rsidRDefault="000A1C37" w:rsidP="0014316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4316F">
                        <w:rPr>
                          <w:sz w:val="20"/>
                          <w:szCs w:val="20"/>
                        </w:rPr>
                        <w:t>4348 (</w:t>
                      </w:r>
                      <w:r w:rsidR="002F3F72" w:rsidRPr="0014316F">
                        <w:rPr>
                          <w:sz w:val="20"/>
                          <w:szCs w:val="20"/>
                        </w:rPr>
                        <w:t>73.7</w:t>
                      </w:r>
                      <w:r w:rsidRPr="0014316F">
                        <w:rPr>
                          <w:sz w:val="20"/>
                          <w:szCs w:val="20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 w:rsidR="005E30C1" w:rsidRPr="00954D9F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279EB61" wp14:editId="6A47B018">
                <wp:simplePos x="0" y="0"/>
                <wp:positionH relativeFrom="column">
                  <wp:posOffset>415925</wp:posOffset>
                </wp:positionH>
                <wp:positionV relativeFrom="paragraph">
                  <wp:posOffset>30480</wp:posOffset>
                </wp:positionV>
                <wp:extent cx="1183005" cy="461645"/>
                <wp:effectExtent l="0" t="0" r="17145" b="14605"/>
                <wp:wrapNone/>
                <wp:docPr id="32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83005" cy="46164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A4D32" w:rsidRPr="0014316F" w:rsidRDefault="006A4D32" w:rsidP="00001647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4316F">
                              <w:rPr>
                                <w:sz w:val="20"/>
                                <w:szCs w:val="20"/>
                              </w:rPr>
                              <w:t>Eligible</w:t>
                            </w:r>
                          </w:p>
                          <w:p w:rsidR="006A4D32" w:rsidRPr="0014316F" w:rsidRDefault="00F07A15" w:rsidP="00001647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4316F">
                              <w:rPr>
                                <w:sz w:val="20"/>
                                <w:szCs w:val="20"/>
                              </w:rPr>
                              <w:t>1,</w:t>
                            </w:r>
                            <w:r w:rsidR="00940591" w:rsidRPr="0014316F">
                              <w:rPr>
                                <w:sz w:val="20"/>
                                <w:szCs w:val="20"/>
                              </w:rPr>
                              <w:t>551</w:t>
                            </w:r>
                            <w:r w:rsidR="006A4D32" w:rsidRPr="0014316F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2F3F72" w:rsidRPr="0014316F">
                              <w:rPr>
                                <w:sz w:val="20"/>
                                <w:szCs w:val="20"/>
                              </w:rPr>
                              <w:t>(26.3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w14:anchorId="1279EB61" id="Rectangle 39" o:spid="_x0000_s1033" style="position:absolute;margin-left:32.75pt;margin-top:2.4pt;width:93.15pt;height:36.3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" fillcolor="white [3201]" strokecolor="black [3200]" strokeweight="2pt">
                <v:textbox>
                  <w:txbxContent>
                    <w:p w:rsidR="006A4D32" w:rsidRPr="0014316F" w:rsidRDefault="006A4D32" w:rsidP="00001647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4316F">
                        <w:rPr>
                          <w:sz w:val="20"/>
                          <w:szCs w:val="20"/>
                        </w:rPr>
                        <w:t>Eligible</w:t>
                      </w:r>
                    </w:p>
                    <w:p w:rsidR="006A4D32" w:rsidRPr="0014316F" w:rsidRDefault="00F07A15" w:rsidP="00001647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4316F">
                        <w:rPr>
                          <w:sz w:val="20"/>
                          <w:szCs w:val="20"/>
                        </w:rPr>
                        <w:t>1,</w:t>
                      </w:r>
                      <w:r w:rsidR="00940591" w:rsidRPr="0014316F">
                        <w:rPr>
                          <w:sz w:val="20"/>
                          <w:szCs w:val="20"/>
                        </w:rPr>
                        <w:t>551</w:t>
                      </w:r>
                      <w:r w:rsidR="006A4D32" w:rsidRPr="0014316F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2F3F72" w:rsidRPr="0014316F">
                        <w:rPr>
                          <w:sz w:val="20"/>
                          <w:szCs w:val="20"/>
                        </w:rPr>
                        <w:t>(26.3%)</w:t>
                      </w:r>
                    </w:p>
                  </w:txbxContent>
                </v:textbox>
              </v:rect>
            </w:pict>
          </mc:Fallback>
        </mc:AlternateContent>
      </w:r>
      <w:r w:rsidR="005C2AFA" w:rsidRPr="00954D9F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B3B69F9" wp14:editId="115D6CD2">
                <wp:simplePos x="0" y="0"/>
                <wp:positionH relativeFrom="column">
                  <wp:posOffset>5178425</wp:posOffset>
                </wp:positionH>
                <wp:positionV relativeFrom="paragraph">
                  <wp:posOffset>1089025</wp:posOffset>
                </wp:positionV>
                <wp:extent cx="161290" cy="0"/>
                <wp:effectExtent l="6350" t="5080" r="13335" b="13970"/>
                <wp:wrapNone/>
                <wp:docPr id="6" name="AutoShap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6129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type w14:anchorId="01653BB4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9" o:spid="_x0000_s1026" type="#_x0000_t32" style="position:absolute;margin-left:407.75pt;margin-top:85.75pt;width:12.7pt;height:0;flip:x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"/>
            </w:pict>
          </mc:Fallback>
        </mc:AlternateContent>
      </w:r>
      <w:r w:rsidR="005C2AFA" w:rsidRPr="00954D9F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8247554" wp14:editId="39B5E478">
                <wp:simplePos x="0" y="0"/>
                <wp:positionH relativeFrom="column">
                  <wp:posOffset>5187315</wp:posOffset>
                </wp:positionH>
                <wp:positionV relativeFrom="paragraph">
                  <wp:posOffset>1791335</wp:posOffset>
                </wp:positionV>
                <wp:extent cx="161290" cy="0"/>
                <wp:effectExtent l="5715" t="12065" r="13970" b="6985"/>
                <wp:wrapNone/>
                <wp:docPr id="4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6129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 w14:anchorId="6C2C5FCA" id="AutoShape 31" o:spid="_x0000_s1026" type="#_x0000_t32" style="position:absolute;margin-left:408.45pt;margin-top:141.05pt;width:12.7pt;height:0;flip:x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"/>
            </w:pict>
          </mc:Fallback>
        </mc:AlternateContent>
      </w:r>
      <w:r w:rsidR="005C2AFA" w:rsidRPr="00954D9F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20A97FA" wp14:editId="3B751721">
                <wp:simplePos x="0" y="0"/>
                <wp:positionH relativeFrom="column">
                  <wp:posOffset>5187315</wp:posOffset>
                </wp:positionH>
                <wp:positionV relativeFrom="paragraph">
                  <wp:posOffset>2465705</wp:posOffset>
                </wp:positionV>
                <wp:extent cx="161290" cy="0"/>
                <wp:effectExtent l="5715" t="10160" r="13970" b="8890"/>
                <wp:wrapNone/>
                <wp:docPr id="3" name="AutoShap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6129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 w14:anchorId="331CAEAB" id="AutoShape 37" o:spid="_x0000_s1026" type="#_x0000_t32" style="position:absolute;margin-left:408.45pt;margin-top:194.15pt;width:12.7pt;height:0;flip:x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"/>
            </w:pict>
          </mc:Fallback>
        </mc:AlternateContent>
      </w:r>
      <w:r w:rsidR="005C2AFA" w:rsidRPr="00954D9F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6052781" wp14:editId="5EC94386">
                <wp:simplePos x="0" y="0"/>
                <wp:positionH relativeFrom="column">
                  <wp:posOffset>5187315</wp:posOffset>
                </wp:positionH>
                <wp:positionV relativeFrom="paragraph">
                  <wp:posOffset>3189605</wp:posOffset>
                </wp:positionV>
                <wp:extent cx="161290" cy="0"/>
                <wp:effectExtent l="5715" t="10160" r="13970" b="8890"/>
                <wp:wrapNone/>
                <wp:docPr id="1" name="AutoShap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6129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 w14:anchorId="5DA828C8" id="AutoShape 30" o:spid="_x0000_s1026" type="#_x0000_t32" style="position:absolute;margin-left:408.45pt;margin-top:251.15pt;width:12.7pt;height:0;flip:x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"/>
            </w:pict>
          </mc:Fallback>
        </mc:AlternateContent>
      </w:r>
    </w:p>
    <w:p w:rsidR="007845D6" w:rsidRPr="00954D9F" w:rsidRDefault="005E30C1" w:rsidP="007845D6">
      <w:pPr>
        <w:rPr>
          <w:b/>
        </w:rPr>
      </w:pPr>
      <w:r w:rsidRPr="00954D9F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6A304657" wp14:editId="59076F91">
                <wp:simplePos x="0" y="0"/>
                <wp:positionH relativeFrom="column">
                  <wp:posOffset>2106567</wp:posOffset>
                </wp:positionH>
                <wp:positionV relativeFrom="paragraph">
                  <wp:posOffset>95432</wp:posOffset>
                </wp:positionV>
                <wp:extent cx="1087120" cy="645160"/>
                <wp:effectExtent l="11430" t="10160" r="6350" b="11430"/>
                <wp:wrapNone/>
                <wp:docPr id="61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7120" cy="645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3F72" w:rsidRPr="0014316F" w:rsidRDefault="005E30C1" w:rsidP="002F3F72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14316F">
                              <w:rPr>
                                <w:b/>
                                <w:sz w:val="20"/>
                                <w:szCs w:val="20"/>
                              </w:rPr>
                              <w:t xml:space="preserve">Eligible </w:t>
                            </w:r>
                            <w:r w:rsidR="00512BF3">
                              <w:rPr>
                                <w:b/>
                                <w:sz w:val="20"/>
                                <w:szCs w:val="20"/>
                              </w:rPr>
                              <w:t xml:space="preserve">Response </w:t>
                            </w:r>
                            <w:proofErr w:type="gramStart"/>
                            <w:r w:rsidR="00512BF3">
                              <w:rPr>
                                <w:b/>
                                <w:sz w:val="20"/>
                                <w:szCs w:val="20"/>
                              </w:rPr>
                              <w:t xml:space="preserve">rate </w:t>
                            </w:r>
                            <w:r w:rsidR="002F3F72" w:rsidRPr="0014316F">
                              <w:rPr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14316F">
                              <w:rPr>
                                <w:b/>
                                <w:sz w:val="20"/>
                                <w:szCs w:val="20"/>
                              </w:rPr>
                              <w:t>37.8</w:t>
                            </w:r>
                            <w:proofErr w:type="gramEnd"/>
                            <w:r w:rsidR="00512BF3">
                              <w:rPr>
                                <w:b/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  <w:p w:rsidR="002F3F72" w:rsidRPr="006A4D32" w:rsidRDefault="002F3F72" w:rsidP="002F3F72"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 w14:anchorId="6A304657" id="_x0000_s1034" type="#_x0000_t202" style="position:absolute;margin-left:165.85pt;margin-top:7.5pt;width:85.6pt;height:50.8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" strokecolor="white [3212]">
                <v:textbox>
                  <w:txbxContent>
                    <w:p w:rsidR="002F3F72" w:rsidRPr="0014316F" w:rsidRDefault="005E30C1" w:rsidP="002F3F72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14316F">
                        <w:rPr>
                          <w:b/>
                          <w:sz w:val="20"/>
                          <w:szCs w:val="20"/>
                        </w:rPr>
                        <w:t xml:space="preserve">Eligible </w:t>
                      </w:r>
                      <w:r w:rsidR="00512BF3">
                        <w:rPr>
                          <w:b/>
                          <w:sz w:val="20"/>
                          <w:szCs w:val="20"/>
                        </w:rPr>
                        <w:t xml:space="preserve">Response </w:t>
                      </w:r>
                      <w:proofErr w:type="gramStart"/>
                      <w:r w:rsidR="00512BF3">
                        <w:rPr>
                          <w:b/>
                          <w:sz w:val="20"/>
                          <w:szCs w:val="20"/>
                        </w:rPr>
                        <w:t xml:space="preserve">rate </w:t>
                      </w:r>
                      <w:r w:rsidR="002F3F72" w:rsidRPr="0014316F">
                        <w:rPr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Pr="0014316F">
                        <w:rPr>
                          <w:b/>
                          <w:sz w:val="20"/>
                          <w:szCs w:val="20"/>
                        </w:rPr>
                        <w:t>37.8</w:t>
                      </w:r>
                      <w:proofErr w:type="gramEnd"/>
                      <w:r w:rsidR="00512BF3">
                        <w:rPr>
                          <w:b/>
                          <w:sz w:val="20"/>
                          <w:szCs w:val="20"/>
                        </w:rPr>
                        <w:t>%</w:t>
                      </w:r>
                    </w:p>
                    <w:p w:rsidR="002F3F72" w:rsidRPr="006A4D32" w:rsidRDefault="002F3F72" w:rsidP="002F3F72">
                      <w:pPr>
                        <w:jc w:val="center"/>
                        <w:rPr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8A4B3A" w:rsidRPr="00954D9F" w:rsidRDefault="0014316F" w:rsidP="007845D6">
      <w:pPr>
        <w:rPr>
          <w:b/>
        </w:rPr>
      </w:pPr>
      <w:r w:rsidRPr="00954D9F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0D4FE01A" wp14:editId="4C54F16E">
                <wp:simplePos x="0" y="0"/>
                <wp:positionH relativeFrom="column">
                  <wp:posOffset>1045029</wp:posOffset>
                </wp:positionH>
                <wp:positionV relativeFrom="paragraph">
                  <wp:posOffset>131717</wp:posOffset>
                </wp:positionV>
                <wp:extent cx="0" cy="283029"/>
                <wp:effectExtent l="0" t="0" r="19050" b="22225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3029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line w14:anchorId="1EA24580" id="Straight Connector 10" o:spid="_x0000_s1026" style="position:absolute;z-index:2517258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82.3pt,10.35pt" to="82.3pt,3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" strokecolor="black [3040]"/>
            </w:pict>
          </mc:Fallback>
        </mc:AlternateContent>
      </w:r>
    </w:p>
    <w:p w:rsidR="008A4B3A" w:rsidRPr="00954D9F" w:rsidRDefault="008A4B3A" w:rsidP="008A4B3A">
      <w:pPr>
        <w:rPr>
          <w:b/>
        </w:rPr>
      </w:pPr>
    </w:p>
    <w:p w:rsidR="008A4B3A" w:rsidRPr="00954D9F" w:rsidRDefault="0014316F" w:rsidP="008A4B3A">
      <w:pPr>
        <w:rPr>
          <w:b/>
        </w:rPr>
      </w:pPr>
      <w:r w:rsidRPr="00954D9F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71BED456" wp14:editId="40E4DD1B">
                <wp:simplePos x="0" y="0"/>
                <wp:positionH relativeFrom="column">
                  <wp:posOffset>413385</wp:posOffset>
                </wp:positionH>
                <wp:positionV relativeFrom="paragraph">
                  <wp:posOffset>64135</wp:posOffset>
                </wp:positionV>
                <wp:extent cx="1186180" cy="1022985"/>
                <wp:effectExtent l="0" t="0" r="13970" b="24765"/>
                <wp:wrapNone/>
                <wp:docPr id="50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86180" cy="102298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200ED" w:rsidRPr="0014316F" w:rsidRDefault="00F200ED" w:rsidP="00F200ED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4316F">
                              <w:rPr>
                                <w:sz w:val="20"/>
                                <w:szCs w:val="20"/>
                              </w:rPr>
                              <w:t>Appointment made but not kept as study ended =103</w:t>
                            </w:r>
                            <w:r w:rsidR="002F3F72" w:rsidRPr="0014316F">
                              <w:rPr>
                                <w:sz w:val="20"/>
                                <w:szCs w:val="20"/>
                              </w:rPr>
                              <w:t xml:space="preserve"> (6.6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w14:anchorId="71BED456" id="Rectangle 34" o:spid="_x0000_s1035" style="position:absolute;margin-left:32.55pt;margin-top:5.05pt;width:93.4pt;height:80.5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" fillcolor="white [3201]" strokecolor="black [3200]" strokeweight="2pt">
                <v:textbox>
                  <w:txbxContent>
                    <w:p w:rsidR="00F200ED" w:rsidRPr="0014316F" w:rsidRDefault="00F200ED" w:rsidP="00F200ED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4316F">
                        <w:rPr>
                          <w:sz w:val="20"/>
                          <w:szCs w:val="20"/>
                        </w:rPr>
                        <w:t>Appointment made but not kept as study ended =103</w:t>
                      </w:r>
                      <w:r w:rsidR="002F3F72" w:rsidRPr="0014316F">
                        <w:rPr>
                          <w:sz w:val="20"/>
                          <w:szCs w:val="20"/>
                        </w:rPr>
                        <w:t xml:space="preserve"> (6.6%)</w:t>
                      </w:r>
                    </w:p>
                  </w:txbxContent>
                </v:textbox>
              </v:rect>
            </w:pict>
          </mc:Fallback>
        </mc:AlternateContent>
      </w:r>
      <w:r w:rsidRPr="00954D9F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27032402" wp14:editId="3E893A57">
                <wp:simplePos x="0" y="0"/>
                <wp:positionH relativeFrom="column">
                  <wp:posOffset>4517390</wp:posOffset>
                </wp:positionH>
                <wp:positionV relativeFrom="paragraph">
                  <wp:posOffset>8890</wp:posOffset>
                </wp:positionV>
                <wp:extent cx="0" cy="119380"/>
                <wp:effectExtent l="0" t="0" r="19050" b="1397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938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line w14:anchorId="5985A6CC" id="Straight Connector 17" o:spid="_x0000_s1026" style="position:absolute;z-index:2517340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55.7pt,.7pt" to="355.7pt,1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" strokecolor="#4579b8 [3044]"/>
            </w:pict>
          </mc:Fallback>
        </mc:AlternateContent>
      </w:r>
      <w:r w:rsidR="008A4B3A" w:rsidRPr="00954D9F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18FFEBD" wp14:editId="7C2C580C">
                <wp:simplePos x="0" y="0"/>
                <wp:positionH relativeFrom="column">
                  <wp:posOffset>3917043</wp:posOffset>
                </wp:positionH>
                <wp:positionV relativeFrom="paragraph">
                  <wp:posOffset>134439</wp:posOffset>
                </wp:positionV>
                <wp:extent cx="1260475" cy="483870"/>
                <wp:effectExtent l="0" t="0" r="15875" b="11430"/>
                <wp:wrapNone/>
                <wp:docPr id="9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60475" cy="4838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A4D32" w:rsidRPr="0014316F" w:rsidRDefault="006A4D32" w:rsidP="0024737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4316F">
                              <w:rPr>
                                <w:sz w:val="20"/>
                                <w:szCs w:val="20"/>
                              </w:rPr>
                              <w:t>Not aged 18-65</w:t>
                            </w:r>
                          </w:p>
                          <w:p w:rsidR="006A4D32" w:rsidRPr="0014316F" w:rsidRDefault="00F07A15" w:rsidP="0024737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4316F">
                              <w:rPr>
                                <w:sz w:val="20"/>
                                <w:szCs w:val="20"/>
                              </w:rPr>
                              <w:t>3,060</w:t>
                            </w:r>
                            <w:r w:rsidR="006A4D32" w:rsidRPr="0014316F">
                              <w:rPr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5C2AFA" w:rsidRPr="0014316F">
                              <w:rPr>
                                <w:sz w:val="20"/>
                                <w:szCs w:val="20"/>
                              </w:rPr>
                              <w:t>70.4</w:t>
                            </w:r>
                            <w:r w:rsidR="006A4D32" w:rsidRPr="0014316F">
                              <w:rPr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w14:anchorId="318FFEBD" id="Rectangle 32" o:spid="_x0000_s1036" style="position:absolute;margin-left:308.45pt;margin-top:10.6pt;width:99.25pt;height:38.1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" fillcolor="white [3201]" strokecolor="black [3200]" strokeweight="2pt">
                <v:textbox>
                  <w:txbxContent>
                    <w:p w:rsidR="006A4D32" w:rsidRPr="0014316F" w:rsidRDefault="006A4D32" w:rsidP="0024737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4316F">
                        <w:rPr>
                          <w:sz w:val="20"/>
                          <w:szCs w:val="20"/>
                        </w:rPr>
                        <w:t>Not aged 18-65</w:t>
                      </w:r>
                    </w:p>
                    <w:p w:rsidR="006A4D32" w:rsidRPr="0014316F" w:rsidRDefault="00F07A15" w:rsidP="0024737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4316F">
                        <w:rPr>
                          <w:sz w:val="20"/>
                          <w:szCs w:val="20"/>
                        </w:rPr>
                        <w:t>3,060</w:t>
                      </w:r>
                      <w:r w:rsidR="006A4D32" w:rsidRPr="0014316F">
                        <w:rPr>
                          <w:sz w:val="20"/>
                          <w:szCs w:val="20"/>
                        </w:rPr>
                        <w:t xml:space="preserve"> (</w:t>
                      </w:r>
                      <w:r w:rsidR="005C2AFA" w:rsidRPr="0014316F">
                        <w:rPr>
                          <w:sz w:val="20"/>
                          <w:szCs w:val="20"/>
                        </w:rPr>
                        <w:t>70.4</w:t>
                      </w:r>
                      <w:r w:rsidR="006A4D32" w:rsidRPr="0014316F">
                        <w:rPr>
                          <w:sz w:val="20"/>
                          <w:szCs w:val="20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</w:p>
    <w:p w:rsidR="008A4B3A" w:rsidRPr="00954D9F" w:rsidRDefault="008A4B3A" w:rsidP="008A4B3A">
      <w:pPr>
        <w:rPr>
          <w:b/>
        </w:rPr>
      </w:pPr>
    </w:p>
    <w:p w:rsidR="008A4B3A" w:rsidRPr="00954D9F" w:rsidRDefault="00E613B5" w:rsidP="008A4B3A">
      <w:pPr>
        <w:rPr>
          <w:b/>
        </w:rPr>
      </w:pPr>
      <w:r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4C3AB7D3" wp14:editId="03AAF00C">
                <wp:simplePos x="0" y="0"/>
                <wp:positionH relativeFrom="column">
                  <wp:posOffset>5366657</wp:posOffset>
                </wp:positionH>
                <wp:positionV relativeFrom="paragraph">
                  <wp:posOffset>30026</wp:posOffset>
                </wp:positionV>
                <wp:extent cx="0" cy="2971800"/>
                <wp:effectExtent l="0" t="0" r="19050" b="1905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718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="">
            <w:pict>
              <v:line w14:anchorId="37A4CC91" id="Straight Connector 12" o:spid="_x0000_s1026" style="position:absolute;z-index:2517350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22.55pt,2.35pt" to="422.55pt,23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" strokecolor="black [3040]"/>
            </w:pict>
          </mc:Fallback>
        </mc:AlternateContent>
      </w:r>
    </w:p>
    <w:p w:rsidR="008A4B3A" w:rsidRPr="00954D9F" w:rsidRDefault="008A4B3A" w:rsidP="008A4B3A">
      <w:pPr>
        <w:rPr>
          <w:b/>
        </w:rPr>
      </w:pPr>
    </w:p>
    <w:p w:rsidR="008A4B3A" w:rsidRPr="00954D9F" w:rsidRDefault="008A4B3A" w:rsidP="008A4B3A">
      <w:pPr>
        <w:tabs>
          <w:tab w:val="left" w:pos="1937"/>
        </w:tabs>
        <w:rPr>
          <w:b/>
        </w:rPr>
      </w:pPr>
      <w:r w:rsidRPr="00954D9F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FC7C065" wp14:editId="3D2CB9D5">
                <wp:simplePos x="0" y="0"/>
                <wp:positionH relativeFrom="column">
                  <wp:posOffset>3918585</wp:posOffset>
                </wp:positionH>
                <wp:positionV relativeFrom="paragraph">
                  <wp:posOffset>129631</wp:posOffset>
                </wp:positionV>
                <wp:extent cx="1260475" cy="483870"/>
                <wp:effectExtent l="0" t="0" r="15875" b="11430"/>
                <wp:wrapNone/>
                <wp:docPr id="7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60475" cy="4838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A4D32" w:rsidRPr="0014316F" w:rsidRDefault="006A4D32" w:rsidP="00CE433D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4316F">
                              <w:rPr>
                                <w:sz w:val="20"/>
                                <w:szCs w:val="20"/>
                              </w:rPr>
                              <w:t>Not working</w:t>
                            </w:r>
                          </w:p>
                          <w:p w:rsidR="006A4D32" w:rsidRPr="0014316F" w:rsidRDefault="00F07A15" w:rsidP="00CE433D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4316F">
                              <w:rPr>
                                <w:sz w:val="20"/>
                                <w:szCs w:val="20"/>
                              </w:rPr>
                              <w:t>764</w:t>
                            </w:r>
                            <w:r w:rsidR="006A4D32" w:rsidRPr="0014316F">
                              <w:rPr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5C2AFA" w:rsidRPr="0014316F">
                              <w:rPr>
                                <w:sz w:val="20"/>
                                <w:szCs w:val="20"/>
                              </w:rPr>
                              <w:t>17.6</w:t>
                            </w:r>
                            <w:r w:rsidR="006A4D32" w:rsidRPr="0014316F">
                              <w:rPr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w14:anchorId="4FC7C065" id="Rectangle 33" o:spid="_x0000_s1037" style="position:absolute;margin-left:308.55pt;margin-top:10.2pt;width:99.25pt;height:38.1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" fillcolor="white [3201]" strokecolor="black [3200]" strokeweight="2pt">
                <v:textbox>
                  <w:txbxContent>
                    <w:p w:rsidR="006A4D32" w:rsidRPr="0014316F" w:rsidRDefault="006A4D32" w:rsidP="00CE433D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4316F">
                        <w:rPr>
                          <w:sz w:val="20"/>
                          <w:szCs w:val="20"/>
                        </w:rPr>
                        <w:t>Not working</w:t>
                      </w:r>
                    </w:p>
                    <w:p w:rsidR="006A4D32" w:rsidRPr="0014316F" w:rsidRDefault="00F07A15" w:rsidP="00CE433D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4316F">
                        <w:rPr>
                          <w:sz w:val="20"/>
                          <w:szCs w:val="20"/>
                        </w:rPr>
                        <w:t>764</w:t>
                      </w:r>
                      <w:r w:rsidR="006A4D32" w:rsidRPr="0014316F">
                        <w:rPr>
                          <w:sz w:val="20"/>
                          <w:szCs w:val="20"/>
                        </w:rPr>
                        <w:t xml:space="preserve"> (</w:t>
                      </w:r>
                      <w:r w:rsidR="005C2AFA" w:rsidRPr="0014316F">
                        <w:rPr>
                          <w:sz w:val="20"/>
                          <w:szCs w:val="20"/>
                        </w:rPr>
                        <w:t>17.6</w:t>
                      </w:r>
                      <w:r w:rsidR="006A4D32" w:rsidRPr="0014316F">
                        <w:rPr>
                          <w:sz w:val="20"/>
                          <w:szCs w:val="20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 w:rsidRPr="00954D9F">
        <w:rPr>
          <w:b/>
        </w:rPr>
        <w:tab/>
      </w:r>
    </w:p>
    <w:p w:rsidR="008A4B3A" w:rsidRPr="00954D9F" w:rsidRDefault="00D82EAB" w:rsidP="008A4B3A">
      <w:pPr>
        <w:rPr>
          <w:b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6D04F589" wp14:editId="724C8A8B">
                <wp:simplePos x="0" y="0"/>
                <wp:positionH relativeFrom="column">
                  <wp:posOffset>-32657</wp:posOffset>
                </wp:positionH>
                <wp:positionV relativeFrom="paragraph">
                  <wp:posOffset>2955017</wp:posOffset>
                </wp:positionV>
                <wp:extent cx="5965371" cy="604883"/>
                <wp:effectExtent l="0" t="0" r="16510" b="2413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65371" cy="60488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82EAB" w:rsidRPr="00D7510F" w:rsidRDefault="00094BBC" w:rsidP="00D82EAB">
                            <w:pPr>
                              <w:spacing w:after="120"/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Additional file 2</w:t>
                            </w:r>
                            <w:proofErr w:type="gramStart"/>
                            <w: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="00D82EAB"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bookmarkStart w:id="0" w:name="_GoBack"/>
                            <w:r w:rsidR="005D7D6E"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F</w:t>
                            </w:r>
                            <w:r w:rsidR="005D7D6E" w:rsidRPr="00D7510F"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igure</w:t>
                            </w:r>
                            <w:proofErr w:type="gramEnd"/>
                            <w:r w:rsidR="005D7D6E" w:rsidRPr="00D7510F"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="005D7D6E"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S</w:t>
                            </w:r>
                            <w:r w:rsidR="00D82EAB" w:rsidRPr="00D7510F"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1</w:t>
                            </w:r>
                            <w:proofErr w:type="spellEnd"/>
                            <w:r w:rsidR="00D82EAB" w:rsidRPr="00D7510F"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. Response flow chart for Study One (S1)</w:t>
                            </w:r>
                            <w:bookmarkEnd w:id="0"/>
                          </w:p>
                          <w:p w:rsidR="00D82EAB" w:rsidRPr="00D7510F" w:rsidRDefault="00D82EAB" w:rsidP="00D82EAB">
                            <w:pPr>
                              <w:pStyle w:val="NoSpacing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D7510F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Raw response rate = completed interviews/total numbers used; Eligible response rate=completed interviews/total numbers contacted; Participation response rate =completed interviews/total eligible contacted</w:t>
                            </w:r>
                          </w:p>
                          <w:p w:rsidR="00D82EAB" w:rsidRDefault="00D82EA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04F58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38" type="#_x0000_t202" style="position:absolute;margin-left:-2.55pt;margin-top:232.7pt;width:469.7pt;height:47.6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">
                <v:textbox>
                  <w:txbxContent>
                    <w:p w:rsidR="00D82EAB" w:rsidRPr="00D7510F" w:rsidRDefault="00094BBC" w:rsidP="00D82EAB">
                      <w:pPr>
                        <w:spacing w:after="120"/>
                        <w:rPr>
                          <w:rFonts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Additional file 2</w:t>
                      </w:r>
                      <w:proofErr w:type="gramStart"/>
                      <w:r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 xml:space="preserve">, </w:t>
                      </w:r>
                      <w:r w:rsidR="00D82EAB"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 xml:space="preserve"> </w:t>
                      </w:r>
                      <w:bookmarkStart w:id="1" w:name="_GoBack"/>
                      <w:r w:rsidR="005D7D6E"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F</w:t>
                      </w:r>
                      <w:r w:rsidR="005D7D6E" w:rsidRPr="00D7510F"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igure</w:t>
                      </w:r>
                      <w:proofErr w:type="gramEnd"/>
                      <w:r w:rsidR="005D7D6E" w:rsidRPr="00D7510F"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5D7D6E"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S</w:t>
                      </w:r>
                      <w:r w:rsidR="00D82EAB" w:rsidRPr="00D7510F"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1</w:t>
                      </w:r>
                      <w:proofErr w:type="spellEnd"/>
                      <w:r w:rsidR="00D82EAB" w:rsidRPr="00D7510F"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. Response flow chart for Study One (S1)</w:t>
                      </w:r>
                      <w:bookmarkEnd w:id="1"/>
                    </w:p>
                    <w:p w:rsidR="00D82EAB" w:rsidRPr="00D7510F" w:rsidRDefault="00D82EAB" w:rsidP="00D82EAB">
                      <w:pPr>
                        <w:pStyle w:val="NoSpacing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D7510F">
                        <w:rPr>
                          <w:rFonts w:cs="Times New Roman"/>
                          <w:sz w:val="20"/>
                          <w:szCs w:val="20"/>
                        </w:rPr>
                        <w:t>Raw response rate = completed interviews/total numbers used; Eligible response rate=completed interviews/total numbers contacted; Participation response rate =completed interviews/total eligible contacted</w:t>
                      </w:r>
                    </w:p>
                    <w:p w:rsidR="00D82EAB" w:rsidRDefault="00D82EAB"/>
                  </w:txbxContent>
                </v:textbox>
              </v:shape>
            </w:pict>
          </mc:Fallback>
        </mc:AlternateContent>
      </w:r>
      <w:r w:rsidR="00E613B5" w:rsidRPr="00954D9F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6369467" wp14:editId="66E813C6">
                <wp:simplePos x="0" y="0"/>
                <wp:positionH relativeFrom="column">
                  <wp:posOffset>5192487</wp:posOffset>
                </wp:positionH>
                <wp:positionV relativeFrom="paragraph">
                  <wp:posOffset>2476046</wp:posOffset>
                </wp:positionV>
                <wp:extent cx="174170" cy="0"/>
                <wp:effectExtent l="0" t="0" r="16510" b="19050"/>
                <wp:wrapNone/>
                <wp:docPr id="8" name="AutoShap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7417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 w14:anchorId="4F136273" id="AutoShape 26" o:spid="_x0000_s1026" type="#_x0000_t32" style="position:absolute;margin-left:408.85pt;margin-top:194.95pt;width:13.7pt;height:0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"/>
            </w:pict>
          </mc:Fallback>
        </mc:AlternateContent>
      </w:r>
      <w:r w:rsidR="0014316F" w:rsidRPr="00954D9F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21ADCEF" wp14:editId="0B9ABAC8">
                <wp:simplePos x="0" y="0"/>
                <wp:positionH relativeFrom="column">
                  <wp:posOffset>3917950</wp:posOffset>
                </wp:positionH>
                <wp:positionV relativeFrom="paragraph">
                  <wp:posOffset>1376045</wp:posOffset>
                </wp:positionV>
                <wp:extent cx="1271270" cy="838200"/>
                <wp:effectExtent l="0" t="0" r="24130" b="19050"/>
                <wp:wrapNone/>
                <wp:docPr id="27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1270" cy="8382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A4D32" w:rsidRPr="0014316F" w:rsidRDefault="005C2AFA" w:rsidP="00CE433D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4316F">
                              <w:rPr>
                                <w:sz w:val="20"/>
                                <w:szCs w:val="20"/>
                              </w:rPr>
                              <w:t>Unable to determine language</w:t>
                            </w:r>
                          </w:p>
                          <w:p w:rsidR="006A4D32" w:rsidRPr="0014316F" w:rsidRDefault="005C2AFA" w:rsidP="00CE433D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4316F">
                              <w:rPr>
                                <w:sz w:val="20"/>
                                <w:szCs w:val="20"/>
                              </w:rPr>
                              <w:t>89 (2.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w14:anchorId="721ADCEF" id="Rectangle 35" o:spid="_x0000_s1039" style="position:absolute;margin-left:308.5pt;margin-top:108.35pt;width:100.1pt;height:66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" fillcolor="white [3201]" strokecolor="black [3200]" strokeweight="2pt">
                <v:textbox>
                  <w:txbxContent>
                    <w:p w:rsidR="006A4D32" w:rsidRPr="0014316F" w:rsidRDefault="005C2AFA" w:rsidP="00CE433D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4316F">
                        <w:rPr>
                          <w:sz w:val="20"/>
                          <w:szCs w:val="20"/>
                        </w:rPr>
                        <w:t>Unable to determine language</w:t>
                      </w:r>
                    </w:p>
                    <w:p w:rsidR="006A4D32" w:rsidRPr="0014316F" w:rsidRDefault="005C2AFA" w:rsidP="00CE433D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4316F">
                        <w:rPr>
                          <w:sz w:val="20"/>
                          <w:szCs w:val="20"/>
                        </w:rPr>
                        <w:t>89 (2.0%)</w:t>
                      </w:r>
                    </w:p>
                  </w:txbxContent>
                </v:textbox>
              </v:rect>
            </w:pict>
          </mc:Fallback>
        </mc:AlternateContent>
      </w:r>
      <w:r w:rsidR="0014316F" w:rsidRPr="00954D9F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9FC4B2B" wp14:editId="6EDC9985">
                <wp:simplePos x="0" y="0"/>
                <wp:positionH relativeFrom="column">
                  <wp:posOffset>1589314</wp:posOffset>
                </wp:positionH>
                <wp:positionV relativeFrom="paragraph">
                  <wp:posOffset>886732</wp:posOffset>
                </wp:positionV>
                <wp:extent cx="337457" cy="0"/>
                <wp:effectExtent l="0" t="0" r="24765" b="1905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7457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="">
            <w:pict>
              <v:line w14:anchorId="363FD264" id="Straight Connector 16" o:spid="_x0000_s1026" style="position:absolute;z-index:2517319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25.15pt,69.8pt" to="151.7pt,69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" strokecolor="black [3040]"/>
            </w:pict>
          </mc:Fallback>
        </mc:AlternateContent>
      </w:r>
      <w:r w:rsidR="0014316F" w:rsidRPr="00954D9F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1FFA688C" wp14:editId="6489859E">
                <wp:simplePos x="0" y="0"/>
                <wp:positionH relativeFrom="column">
                  <wp:posOffset>1600200</wp:posOffset>
                </wp:positionH>
                <wp:positionV relativeFrom="paragraph">
                  <wp:posOffset>581932</wp:posOffset>
                </wp:positionV>
                <wp:extent cx="326571" cy="0"/>
                <wp:effectExtent l="0" t="0" r="16510" b="1905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6571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="">
            <w:pict>
              <v:line w14:anchorId="1457720A" id="Straight Connector 15" o:spid="_x0000_s1026" style="position:absolute;z-index:2517299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26pt,45.8pt" to="151.7pt,4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" strokecolor="black [3040]"/>
            </w:pict>
          </mc:Fallback>
        </mc:AlternateContent>
      </w:r>
      <w:r w:rsidR="0014316F" w:rsidRPr="00954D9F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0AD7F889" wp14:editId="1A665618">
                <wp:simplePos x="0" y="0"/>
                <wp:positionH relativeFrom="column">
                  <wp:posOffset>1099457</wp:posOffset>
                </wp:positionH>
                <wp:positionV relativeFrom="paragraph">
                  <wp:posOffset>211818</wp:posOffset>
                </wp:positionV>
                <wp:extent cx="0" cy="228146"/>
                <wp:effectExtent l="0" t="0" r="19050" b="19685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146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line w14:anchorId="63B68A55" id="Straight Connector 11" o:spid="_x0000_s1026" style="position:absolute;z-index:2517278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86.55pt,16.7pt" to="86.55pt,3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" strokecolor="black [3040]"/>
            </w:pict>
          </mc:Fallback>
        </mc:AlternateContent>
      </w:r>
      <w:r w:rsidR="0014316F" w:rsidRPr="00954D9F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6301A4A4" wp14:editId="5116242F">
                <wp:simplePos x="0" y="0"/>
                <wp:positionH relativeFrom="column">
                  <wp:posOffset>424180</wp:posOffset>
                </wp:positionH>
                <wp:positionV relativeFrom="paragraph">
                  <wp:posOffset>438785</wp:posOffset>
                </wp:positionV>
                <wp:extent cx="1175385" cy="641985"/>
                <wp:effectExtent l="0" t="0" r="24765" b="24765"/>
                <wp:wrapNone/>
                <wp:docPr id="52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75385" cy="64198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200ED" w:rsidRPr="0014316F" w:rsidRDefault="00F200ED" w:rsidP="00F200ED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4316F">
                              <w:rPr>
                                <w:sz w:val="20"/>
                                <w:szCs w:val="20"/>
                              </w:rPr>
                              <w:t>Called for interview</w:t>
                            </w:r>
                          </w:p>
                          <w:p w:rsidR="00F200ED" w:rsidRPr="0014316F" w:rsidRDefault="00F200ED" w:rsidP="00F200ED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4316F">
                              <w:rPr>
                                <w:sz w:val="20"/>
                                <w:szCs w:val="20"/>
                              </w:rPr>
                              <w:t>1448 (</w:t>
                            </w:r>
                            <w:r w:rsidR="002F3F72" w:rsidRPr="0014316F">
                              <w:rPr>
                                <w:sz w:val="20"/>
                                <w:szCs w:val="20"/>
                              </w:rPr>
                              <w:t>93.4</w:t>
                            </w:r>
                            <w:r w:rsidRPr="0014316F">
                              <w:rPr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w14:anchorId="6301A4A4" id="_x0000_s1040" style="position:absolute;margin-left:33.4pt;margin-top:34.55pt;width:92.55pt;height:50.5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" fillcolor="white [3201]" strokecolor="black [3200]" strokeweight="2pt">
                <v:textbox>
                  <w:txbxContent>
                    <w:p w:rsidR="00F200ED" w:rsidRPr="0014316F" w:rsidRDefault="00F200ED" w:rsidP="00F200ED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4316F">
                        <w:rPr>
                          <w:sz w:val="20"/>
                          <w:szCs w:val="20"/>
                        </w:rPr>
                        <w:t>Called for interview</w:t>
                      </w:r>
                    </w:p>
                    <w:p w:rsidR="00F200ED" w:rsidRPr="0014316F" w:rsidRDefault="00F200ED" w:rsidP="00F200ED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4316F">
                        <w:rPr>
                          <w:sz w:val="20"/>
                          <w:szCs w:val="20"/>
                        </w:rPr>
                        <w:t>1448 (</w:t>
                      </w:r>
                      <w:r w:rsidR="002F3F72" w:rsidRPr="0014316F">
                        <w:rPr>
                          <w:sz w:val="20"/>
                          <w:szCs w:val="20"/>
                        </w:rPr>
                        <w:t>93.4</w:t>
                      </w:r>
                      <w:r w:rsidRPr="0014316F">
                        <w:rPr>
                          <w:sz w:val="20"/>
                          <w:szCs w:val="20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 w:rsidR="00954D9F" w:rsidRPr="00954D9F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976FB89" wp14:editId="449C9627">
                <wp:simplePos x="0" y="0"/>
                <wp:positionH relativeFrom="column">
                  <wp:posOffset>1924050</wp:posOffset>
                </wp:positionH>
                <wp:positionV relativeFrom="paragraph">
                  <wp:posOffset>890270</wp:posOffset>
                </wp:positionV>
                <wp:extent cx="1183005" cy="469900"/>
                <wp:effectExtent l="0" t="0" r="17145" b="25400"/>
                <wp:wrapNone/>
                <wp:docPr id="13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83005" cy="4699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A4D32" w:rsidRPr="0014316F" w:rsidRDefault="005559CD" w:rsidP="0024737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4316F">
                              <w:rPr>
                                <w:sz w:val="20"/>
                                <w:szCs w:val="20"/>
                              </w:rPr>
                              <w:t>Interview</w:t>
                            </w:r>
                            <w:r w:rsidR="006A4D32" w:rsidRPr="0014316F">
                              <w:rPr>
                                <w:sz w:val="20"/>
                                <w:szCs w:val="20"/>
                              </w:rPr>
                              <w:t>ed</w:t>
                            </w:r>
                          </w:p>
                          <w:p w:rsidR="006A4D32" w:rsidRPr="0014316F" w:rsidRDefault="00F07A15" w:rsidP="00522A7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4316F">
                              <w:rPr>
                                <w:sz w:val="20"/>
                                <w:szCs w:val="20"/>
                              </w:rPr>
                              <w:t>585</w:t>
                            </w:r>
                            <w:r w:rsidR="006A4D32" w:rsidRPr="0014316F">
                              <w:rPr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Pr="0014316F">
                              <w:rPr>
                                <w:sz w:val="20"/>
                                <w:szCs w:val="20"/>
                              </w:rPr>
                              <w:t>40.4</w:t>
                            </w:r>
                            <w:r w:rsidR="006A4D32" w:rsidRPr="0014316F">
                              <w:rPr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w14:anchorId="5976FB89" id="Rectangle 6" o:spid="_x0000_s1041" style="position:absolute;margin-left:151.5pt;margin-top:70.1pt;width:93.15pt;height:3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" fillcolor="white [3201]" strokecolor="black [3200]" strokeweight="2pt">
                <v:textbox>
                  <w:txbxContent>
                    <w:p w:rsidR="006A4D32" w:rsidRPr="0014316F" w:rsidRDefault="005559CD" w:rsidP="0024737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4316F">
                        <w:rPr>
                          <w:sz w:val="20"/>
                          <w:szCs w:val="20"/>
                        </w:rPr>
                        <w:t>Interview</w:t>
                      </w:r>
                      <w:r w:rsidR="006A4D32" w:rsidRPr="0014316F">
                        <w:rPr>
                          <w:sz w:val="20"/>
                          <w:szCs w:val="20"/>
                        </w:rPr>
                        <w:t>ed</w:t>
                      </w:r>
                    </w:p>
                    <w:p w:rsidR="006A4D32" w:rsidRPr="0014316F" w:rsidRDefault="00F07A15" w:rsidP="00522A7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4316F">
                        <w:rPr>
                          <w:sz w:val="20"/>
                          <w:szCs w:val="20"/>
                        </w:rPr>
                        <w:t>585</w:t>
                      </w:r>
                      <w:r w:rsidR="006A4D32" w:rsidRPr="0014316F">
                        <w:rPr>
                          <w:sz w:val="20"/>
                          <w:szCs w:val="20"/>
                        </w:rPr>
                        <w:t xml:space="preserve"> (</w:t>
                      </w:r>
                      <w:r w:rsidRPr="0014316F">
                        <w:rPr>
                          <w:sz w:val="20"/>
                          <w:szCs w:val="20"/>
                        </w:rPr>
                        <w:t>40.4</w:t>
                      </w:r>
                      <w:r w:rsidR="006A4D32" w:rsidRPr="0014316F">
                        <w:rPr>
                          <w:sz w:val="20"/>
                          <w:szCs w:val="20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 w:rsidR="00954D9F" w:rsidRPr="00954D9F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63938C6" wp14:editId="1C43DF45">
                <wp:simplePos x="0" y="0"/>
                <wp:positionH relativeFrom="column">
                  <wp:posOffset>1931035</wp:posOffset>
                </wp:positionH>
                <wp:positionV relativeFrom="paragraph">
                  <wp:posOffset>116205</wp:posOffset>
                </wp:positionV>
                <wp:extent cx="1204595" cy="483870"/>
                <wp:effectExtent l="0" t="0" r="14605" b="11430"/>
                <wp:wrapNone/>
                <wp:docPr id="14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4595" cy="4838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A4D32" w:rsidRPr="0014316F" w:rsidRDefault="006A4D32" w:rsidP="0024737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4316F">
                              <w:rPr>
                                <w:sz w:val="20"/>
                                <w:szCs w:val="20"/>
                              </w:rPr>
                              <w:t>Refused</w:t>
                            </w:r>
                          </w:p>
                          <w:p w:rsidR="006A4D32" w:rsidRPr="0014316F" w:rsidRDefault="00F07A15" w:rsidP="0024737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4316F">
                              <w:rPr>
                                <w:sz w:val="20"/>
                                <w:szCs w:val="20"/>
                              </w:rPr>
                              <w:t>863</w:t>
                            </w:r>
                            <w:r w:rsidR="006A4D32" w:rsidRPr="0014316F">
                              <w:rPr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Pr="0014316F">
                              <w:rPr>
                                <w:sz w:val="20"/>
                                <w:szCs w:val="20"/>
                              </w:rPr>
                              <w:t>59.6</w:t>
                            </w:r>
                            <w:r w:rsidR="006A4D32" w:rsidRPr="0014316F">
                              <w:rPr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w14:anchorId="463938C6" id="Rectangle 7" o:spid="_x0000_s1042" style="position:absolute;margin-left:152.05pt;margin-top:9.15pt;width:94.85pt;height:38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" fillcolor="white [3201]" strokecolor="black [3200]" strokeweight="2pt">
                <v:textbox>
                  <w:txbxContent>
                    <w:p w:rsidR="006A4D32" w:rsidRPr="0014316F" w:rsidRDefault="006A4D32" w:rsidP="0024737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4316F">
                        <w:rPr>
                          <w:sz w:val="20"/>
                          <w:szCs w:val="20"/>
                        </w:rPr>
                        <w:t>Refused</w:t>
                      </w:r>
                    </w:p>
                    <w:p w:rsidR="006A4D32" w:rsidRPr="0014316F" w:rsidRDefault="00F07A15" w:rsidP="0024737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4316F">
                        <w:rPr>
                          <w:sz w:val="20"/>
                          <w:szCs w:val="20"/>
                        </w:rPr>
                        <w:t>863</w:t>
                      </w:r>
                      <w:r w:rsidR="006A4D32" w:rsidRPr="0014316F">
                        <w:rPr>
                          <w:sz w:val="20"/>
                          <w:szCs w:val="20"/>
                        </w:rPr>
                        <w:t xml:space="preserve"> (</w:t>
                      </w:r>
                      <w:r w:rsidRPr="0014316F">
                        <w:rPr>
                          <w:sz w:val="20"/>
                          <w:szCs w:val="20"/>
                        </w:rPr>
                        <w:t>59.6</w:t>
                      </w:r>
                      <w:r w:rsidR="006A4D32" w:rsidRPr="0014316F">
                        <w:rPr>
                          <w:sz w:val="20"/>
                          <w:szCs w:val="20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 w:rsidR="00954D9F" w:rsidRPr="00954D9F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2D91DA6" wp14:editId="0E53635E">
                <wp:simplePos x="0" y="0"/>
                <wp:positionH relativeFrom="column">
                  <wp:posOffset>3918857</wp:posOffset>
                </wp:positionH>
                <wp:positionV relativeFrom="paragraph">
                  <wp:posOffset>625474</wp:posOffset>
                </wp:positionV>
                <wp:extent cx="1260475" cy="631371"/>
                <wp:effectExtent l="0" t="0" r="15875" b="16510"/>
                <wp:wrapNone/>
                <wp:docPr id="5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60475" cy="63137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A4D32" w:rsidRPr="0014316F" w:rsidRDefault="00F07A15" w:rsidP="00CE433D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4316F">
                              <w:rPr>
                                <w:sz w:val="20"/>
                                <w:szCs w:val="20"/>
                              </w:rPr>
                              <w:t>Ethnic</w:t>
                            </w:r>
                            <w:r w:rsidR="006A4D32" w:rsidRPr="0014316F">
                              <w:rPr>
                                <w:sz w:val="20"/>
                                <w:szCs w:val="20"/>
                              </w:rPr>
                              <w:t xml:space="preserve"> quota full</w:t>
                            </w:r>
                          </w:p>
                          <w:p w:rsidR="006A4D32" w:rsidRPr="0014316F" w:rsidRDefault="00F07A15" w:rsidP="00CE433D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4316F">
                              <w:rPr>
                                <w:sz w:val="20"/>
                                <w:szCs w:val="20"/>
                              </w:rPr>
                              <w:t>397</w:t>
                            </w:r>
                            <w:r w:rsidR="006A4D32" w:rsidRPr="0014316F">
                              <w:rPr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5C2AFA" w:rsidRPr="0014316F">
                              <w:rPr>
                                <w:sz w:val="20"/>
                                <w:szCs w:val="20"/>
                              </w:rPr>
                              <w:t>9.1</w:t>
                            </w:r>
                            <w:r w:rsidR="006A4D32" w:rsidRPr="0014316F">
                              <w:rPr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w14:anchorId="72D91DA6" id="_x0000_s1043" style="position:absolute;margin-left:308.55pt;margin-top:49.25pt;width:99.25pt;height:49.7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" fillcolor="white [3201]" strokecolor="black [3200]" strokeweight="2pt">
                <v:textbox>
                  <w:txbxContent>
                    <w:p w:rsidR="006A4D32" w:rsidRPr="0014316F" w:rsidRDefault="00F07A15" w:rsidP="00CE433D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4316F">
                        <w:rPr>
                          <w:sz w:val="20"/>
                          <w:szCs w:val="20"/>
                        </w:rPr>
                        <w:t>Ethnic</w:t>
                      </w:r>
                      <w:r w:rsidR="006A4D32" w:rsidRPr="0014316F">
                        <w:rPr>
                          <w:sz w:val="20"/>
                          <w:szCs w:val="20"/>
                        </w:rPr>
                        <w:t xml:space="preserve"> quota full</w:t>
                      </w:r>
                    </w:p>
                    <w:p w:rsidR="006A4D32" w:rsidRPr="0014316F" w:rsidRDefault="00F07A15" w:rsidP="00CE433D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4316F">
                        <w:rPr>
                          <w:sz w:val="20"/>
                          <w:szCs w:val="20"/>
                        </w:rPr>
                        <w:t>397</w:t>
                      </w:r>
                      <w:r w:rsidR="006A4D32" w:rsidRPr="0014316F">
                        <w:rPr>
                          <w:sz w:val="20"/>
                          <w:szCs w:val="20"/>
                        </w:rPr>
                        <w:t xml:space="preserve"> (</w:t>
                      </w:r>
                      <w:r w:rsidR="005C2AFA" w:rsidRPr="0014316F">
                        <w:rPr>
                          <w:sz w:val="20"/>
                          <w:szCs w:val="20"/>
                        </w:rPr>
                        <w:t>9.1</w:t>
                      </w:r>
                      <w:r w:rsidR="006A4D32" w:rsidRPr="0014316F">
                        <w:rPr>
                          <w:sz w:val="20"/>
                          <w:szCs w:val="20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 w:rsidR="005E30C1" w:rsidRPr="00954D9F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3017BC94" wp14:editId="19AA52C8">
                <wp:simplePos x="0" y="0"/>
                <wp:positionH relativeFrom="column">
                  <wp:posOffset>1795145</wp:posOffset>
                </wp:positionH>
                <wp:positionV relativeFrom="paragraph">
                  <wp:posOffset>1595573</wp:posOffset>
                </wp:positionV>
                <wp:extent cx="1087120" cy="563155"/>
                <wp:effectExtent l="0" t="0" r="17780" b="27940"/>
                <wp:wrapNone/>
                <wp:docPr id="62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V="1">
                          <a:off x="0" y="0"/>
                          <a:ext cx="1087120" cy="563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12BF3" w:rsidRDefault="005E30C1" w:rsidP="002F3F72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14316F">
                              <w:rPr>
                                <w:b/>
                                <w:sz w:val="20"/>
                                <w:szCs w:val="20"/>
                              </w:rPr>
                              <w:t xml:space="preserve">Participation rate </w:t>
                            </w:r>
                          </w:p>
                          <w:p w:rsidR="002F3F72" w:rsidRPr="0014316F" w:rsidRDefault="005E30C1" w:rsidP="002F3F72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14316F">
                              <w:rPr>
                                <w:b/>
                                <w:sz w:val="20"/>
                                <w:szCs w:val="20"/>
                              </w:rPr>
                              <w:t>40.4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 w14:anchorId="3017BC94" id="_x0000_s1044" type="#_x0000_t202" style="position:absolute;margin-left:141.35pt;margin-top:125.65pt;width:85.6pt;height:44.35pt;flip:y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" strokecolor="white [3212]">
                <v:textbox>
                  <w:txbxContent>
                    <w:p w:rsidR="00512BF3" w:rsidRDefault="005E30C1" w:rsidP="002F3F72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14316F">
                        <w:rPr>
                          <w:b/>
                          <w:sz w:val="20"/>
                          <w:szCs w:val="20"/>
                        </w:rPr>
                        <w:t xml:space="preserve">Participation rate </w:t>
                      </w:r>
                    </w:p>
                    <w:p w:rsidR="002F3F72" w:rsidRPr="0014316F" w:rsidRDefault="005E30C1" w:rsidP="002F3F72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14316F">
                        <w:rPr>
                          <w:b/>
                          <w:sz w:val="20"/>
                          <w:szCs w:val="20"/>
                        </w:rPr>
                        <w:t>40.4%</w:t>
                      </w:r>
                    </w:p>
                  </w:txbxContent>
                </v:textbox>
              </v:shape>
            </w:pict>
          </mc:Fallback>
        </mc:AlternateContent>
      </w:r>
      <w:r w:rsidR="008A4B3A" w:rsidRPr="00954D9F">
        <w:rPr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64AECD0" wp14:editId="136BC839">
                <wp:simplePos x="0" y="0"/>
                <wp:positionH relativeFrom="column">
                  <wp:posOffset>3931739</wp:posOffset>
                </wp:positionH>
                <wp:positionV relativeFrom="paragraph">
                  <wp:posOffset>2294981</wp:posOffset>
                </wp:positionV>
                <wp:extent cx="1260475" cy="483870"/>
                <wp:effectExtent l="0" t="0" r="15875" b="11430"/>
                <wp:wrapNone/>
                <wp:docPr id="2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60475" cy="4838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A4D32" w:rsidRPr="0014316F" w:rsidRDefault="00151C1F" w:rsidP="00CE433D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4316F">
                              <w:rPr>
                                <w:sz w:val="20"/>
                                <w:szCs w:val="20"/>
                              </w:rPr>
                              <w:t>Incapacitated</w:t>
                            </w:r>
                          </w:p>
                          <w:p w:rsidR="006A4D32" w:rsidRPr="0014316F" w:rsidRDefault="005C2AFA" w:rsidP="00CE433D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4316F">
                              <w:rPr>
                                <w:sz w:val="20"/>
                                <w:szCs w:val="20"/>
                              </w:rPr>
                              <w:t>38</w:t>
                            </w:r>
                            <w:r w:rsidR="006A4D32" w:rsidRPr="0014316F">
                              <w:rPr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Pr="0014316F">
                              <w:rPr>
                                <w:sz w:val="20"/>
                                <w:szCs w:val="20"/>
                              </w:rPr>
                              <w:t>0.9</w:t>
                            </w:r>
                            <w:r w:rsidR="006A4D32" w:rsidRPr="0014316F">
                              <w:rPr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w14:anchorId="564AECD0" id="Rectangle 36" o:spid="_x0000_s1045" style="position:absolute;margin-left:309.6pt;margin-top:180.7pt;width:99.25pt;height:38.1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" fillcolor="white [3201]" strokecolor="black [3200]" strokeweight="2pt">
                <v:textbox>
                  <w:txbxContent>
                    <w:p w:rsidR="006A4D32" w:rsidRPr="0014316F" w:rsidRDefault="00151C1F" w:rsidP="00CE433D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4316F">
                        <w:rPr>
                          <w:sz w:val="20"/>
                          <w:szCs w:val="20"/>
                        </w:rPr>
                        <w:t>Incapacitated</w:t>
                      </w:r>
                    </w:p>
                    <w:p w:rsidR="006A4D32" w:rsidRPr="0014316F" w:rsidRDefault="005C2AFA" w:rsidP="00CE433D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4316F">
                        <w:rPr>
                          <w:sz w:val="20"/>
                          <w:szCs w:val="20"/>
                        </w:rPr>
                        <w:t>38</w:t>
                      </w:r>
                      <w:r w:rsidR="006A4D32" w:rsidRPr="0014316F">
                        <w:rPr>
                          <w:sz w:val="20"/>
                          <w:szCs w:val="20"/>
                        </w:rPr>
                        <w:t xml:space="preserve"> (</w:t>
                      </w:r>
                      <w:r w:rsidRPr="0014316F">
                        <w:rPr>
                          <w:sz w:val="20"/>
                          <w:szCs w:val="20"/>
                        </w:rPr>
                        <w:t>0.9</w:t>
                      </w:r>
                      <w:r w:rsidR="006A4D32" w:rsidRPr="0014316F">
                        <w:rPr>
                          <w:sz w:val="20"/>
                          <w:szCs w:val="20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</w:p>
    <w:sectPr w:rsidR="008A4B3A" w:rsidRPr="00954D9F" w:rsidSect="00574A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D51"/>
    <w:rsid w:val="00001647"/>
    <w:rsid w:val="00071663"/>
    <w:rsid w:val="00094BBC"/>
    <w:rsid w:val="000A1C37"/>
    <w:rsid w:val="0014316F"/>
    <w:rsid w:val="00151C1F"/>
    <w:rsid w:val="001A400E"/>
    <w:rsid w:val="00227384"/>
    <w:rsid w:val="00247378"/>
    <w:rsid w:val="002F3F72"/>
    <w:rsid w:val="00335135"/>
    <w:rsid w:val="004D42AB"/>
    <w:rsid w:val="00512BF3"/>
    <w:rsid w:val="00522A74"/>
    <w:rsid w:val="005559CD"/>
    <w:rsid w:val="00574AC6"/>
    <w:rsid w:val="005C2AFA"/>
    <w:rsid w:val="005D7D6E"/>
    <w:rsid w:val="005E0C5C"/>
    <w:rsid w:val="005E30C1"/>
    <w:rsid w:val="006975CB"/>
    <w:rsid w:val="006A4D32"/>
    <w:rsid w:val="006E2D51"/>
    <w:rsid w:val="007845D6"/>
    <w:rsid w:val="007C1268"/>
    <w:rsid w:val="008A4B3A"/>
    <w:rsid w:val="00940591"/>
    <w:rsid w:val="00954D9F"/>
    <w:rsid w:val="00A059E5"/>
    <w:rsid w:val="00AA04A8"/>
    <w:rsid w:val="00AB09B1"/>
    <w:rsid w:val="00AF5C63"/>
    <w:rsid w:val="00B21ED5"/>
    <w:rsid w:val="00B3509C"/>
    <w:rsid w:val="00CE433D"/>
    <w:rsid w:val="00D82EAB"/>
    <w:rsid w:val="00E613B5"/>
    <w:rsid w:val="00F07A15"/>
    <w:rsid w:val="00F200ED"/>
    <w:rsid w:val="00F75A6E"/>
    <w:rsid w:val="00FE0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strokecolor="none [2412]"/>
    </o:shapedefaults>
    <o:shapelayout v:ext="edit">
      <o:idmap v:ext="edit" data="1"/>
    </o:shapelayout>
  </w:shapeDefaults>
  <w:decimalSymbol w:val="."/>
  <w:listSeparator w:val=","/>
  <w15:docId w15:val="{783EAD8D-5DFA-44B3-A7C8-B81AD356B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0C5C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2D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D51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D82E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arey</dc:creator>
  <cp:lastModifiedBy>Rajeshwari A.</cp:lastModifiedBy>
  <cp:revision>4</cp:revision>
  <cp:lastPrinted>2019-12-10T01:47:00Z</cp:lastPrinted>
  <dcterms:created xsi:type="dcterms:W3CDTF">2020-08-26T11:14:00Z</dcterms:created>
  <dcterms:modified xsi:type="dcterms:W3CDTF">2020-10-01T16:49:00Z</dcterms:modified>
</cp:coreProperties>
</file>